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EE6" w:rsidRPr="003F2B3D" w:rsidRDefault="00892EE6" w:rsidP="00892EE6">
      <w:pPr>
        <w:spacing w:after="60"/>
        <w:ind w:left="851" w:right="-1134" w:hanging="1135"/>
        <w:rPr>
          <w:rFonts w:ascii="Arial" w:hAnsi="Arial" w:cs="Arial"/>
        </w:rPr>
      </w:pPr>
      <w:bookmarkStart w:id="0" w:name="OLE_LINK2"/>
      <w:bookmarkStart w:id="1" w:name="OLE_LINK1"/>
      <w:r w:rsidRPr="003F2B3D">
        <w:rPr>
          <w:rFonts w:ascii="Arial" w:hAnsi="Arial" w:cs="Arial"/>
        </w:rPr>
        <w:t>Table S15. Primers used in this study</w:t>
      </w:r>
      <w:bookmarkEnd w:id="0"/>
      <w:bookmarkEnd w:id="1"/>
    </w:p>
    <w:tbl>
      <w:tblPr>
        <w:tblStyle w:val="1"/>
        <w:tblW w:w="13751" w:type="dxa"/>
        <w:tblInd w:w="-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6521"/>
        <w:gridCol w:w="4961"/>
      </w:tblGrid>
      <w:tr w:rsidR="00892EE6" w:rsidRPr="00451FB5" w:rsidTr="00E46460">
        <w:trPr>
          <w:trHeight w:val="303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3F2B3D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3F2B3D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3F2B3D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3F2B3D">
              <w:rPr>
                <w:rFonts w:ascii="Arial" w:hAnsi="Arial" w:cs="Arial"/>
                <w:sz w:val="20"/>
                <w:szCs w:val="20"/>
              </w:rPr>
              <w:t>Primer sequence</w:t>
            </w:r>
            <w:r w:rsidRPr="003F2B3D">
              <w:rPr>
                <w:rFonts w:ascii="MS Mincho" w:eastAsia="MS Mincho" w:hAnsi="MS Mincho" w:cs="MS Mincho" w:hint="eastAsia"/>
                <w:sz w:val="20"/>
                <w:szCs w:val="20"/>
              </w:rPr>
              <w:t>（</w:t>
            </w:r>
            <w:r w:rsidRPr="003F2B3D">
              <w:rPr>
                <w:rFonts w:ascii="Arial" w:hAnsi="Arial" w:cs="Arial"/>
                <w:sz w:val="20"/>
                <w:szCs w:val="20"/>
              </w:rPr>
              <w:t xml:space="preserve"> 5’ to 3’</w:t>
            </w:r>
            <w:r w:rsidRPr="003F2B3D">
              <w:rPr>
                <w:rFonts w:ascii="MS Mincho" w:eastAsia="MS Mincho" w:hAnsi="MS Mincho" w:cs="MS Mincho" w:hint="eastAsia"/>
                <w:sz w:val="20"/>
                <w:szCs w:val="20"/>
              </w:rPr>
              <w:t>）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3F2B3D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3F2B3D">
              <w:rPr>
                <w:rFonts w:ascii="Arial" w:hAnsi="Arial" w:cs="Arial"/>
                <w:sz w:val="20"/>
                <w:szCs w:val="20"/>
              </w:rPr>
              <w:t>Purposes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UP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CTCGAGATCGTATTTATGATTGTGCCG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DB2FDD">
              <w:rPr>
                <w:rFonts w:ascii="Arial" w:hAnsi="Arial" w:cs="Arial"/>
                <w:i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AGATCTATGATGATCGAAGTGGAGTGT 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DB2FDD">
              <w:rPr>
                <w:rFonts w:ascii="Arial" w:hAnsi="Arial" w:cs="Arial"/>
                <w:i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D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AAGGCTTCCAAGAACCAA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DB2FDD">
              <w:rPr>
                <w:rFonts w:ascii="Arial" w:hAnsi="Arial" w:cs="Arial"/>
                <w:i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D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CCATAACATACCTCCCGC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DB2FDD">
              <w:rPr>
                <w:rFonts w:ascii="Arial" w:hAnsi="Arial" w:cs="Arial"/>
                <w:i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TGGAGTGATTCCGACC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CGF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AACAGATGGATTCTTTATCAGT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CGF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CAATATCTTGCTCGCTGTG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Diagnostic PCR for knock-out of BcCGF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TGGTTCTTGGAAGCCTT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CGF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HBCZ-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TCTTCACTAGTGGGAATTCAGCGATGAGGAAAGGAAGAGC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HBCZ-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CCGGTACCGAGCTCGAATTCGAGACGGAACGAACAGATGG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CGF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RT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CAACGTGAGGCTCATCATA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F1RT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TGTCCCTTGGATTTACCAG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PTa-RC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ATGCAGCTTGGGCG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Diagnostic PCR for knock-out of mutan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PTb-RC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CAGACGTCGCGGTGAGTT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Diagnostic PCR for knock-out of mutan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PTa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GCGCCCAAGCTGCATC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ygromycin internal prime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PTb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GAACTCACCGCGACGTCT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Hygromycin internal prime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lastRenderedPageBreak/>
              <w:t>LAE1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GATCTCTATTTGCTCCCGTTGACT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LAE1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TACCAAGCTTTTCTATGCGACCC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LAE1D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 TCAAACCCCCTTCATAGA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LAE1D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GCCAGCACATTATTTTCC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LAE1BM1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AGGTACCGGAATATGG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LAE1BM2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CTGAGCGGGGAGTGAA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LAE1YZ1 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CAGGGTCGTTGTTTGCT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LAE1YZ2 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AACCGTGTATCCAGTGTC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LAE1HB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CTCTCCTGCCTGCCCCGTAG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LAE1HB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CGACGGGTGCATTAAATCCCCAAC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LAE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GATCTTGGCGTGATTGAGAAGAGGG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GAATTCAGTTGAACGACGGGAGGAGGGT 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D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TCTGTCGCTCTCGCACCA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cVEL1 </w:t>
            </w:r>
            <w:r w:rsidRPr="00112A4E">
              <w:rPr>
                <w:rFonts w:ascii="Arial" w:hAnsi="Arial" w:cs="Arial"/>
                <w:sz w:val="20"/>
                <w:szCs w:val="20"/>
              </w:rPr>
              <w:t>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D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ATTCCGTTCCGTTCCATTC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CGCAACTTTGGAGGTA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GGGGTTTGTGGGAGG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GTGTTGCTGACTGCC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GAACCAACTCATCTG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lastRenderedPageBreak/>
              <w:t>VEL1HB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TAGTCCGTCAACCAGTCATT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VEL1HB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TCTCTGCTTGTTTTCTCTCCAT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VEL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AATACGCTTCTTTCTTCTT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TCAATATCCTTCTCAGTTCCT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D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TCGGGCGTCATTCGAGTTT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DN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TGAGTGGTGGAGCGGGTG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AAGAACTGGGTCCACGAA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CAGCAAATCCATAAACAA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CATCTTCCTGCTCCGAC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G1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TTGGAAAGGAGGAGGTT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ATG1HBCZ-1 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TCTTCACTAGTGGGAATTCCTTCACTCTTCACTACCAGCCTTCA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ATG1HBCZ-2   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CCGGTACCGAGCTCGAATTCCAAATCCCACCCAAACACCAA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Expression cassette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ATG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complementation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TCTGCGGTGTATTCTGTGGT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DB2F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TACCTGCAAAGGTGGAAAGTAGG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DB2F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CATCGCTCCTCACCTTCA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DB2F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AGCTTTCAAAATCTCCATAGTCCG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DB2F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CTTTGGGAGGTTGTTCTG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GAGGTGATGGTAAGGGA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Diagnostic PCR for knock-out of B</w:t>
            </w: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CIN_03g01540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CCTAAGGCACGGATCTAAT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  <w:r w:rsidRPr="00112A4E">
              <w:rPr>
                <w:rFonts w:ascii="Arial" w:hAnsi="Arial" w:cs="Arial"/>
                <w:sz w:val="20"/>
                <w:szCs w:val="20"/>
              </w:rPr>
              <w:t>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AGAGTGGAAACTGCGGGTAG</w:t>
            </w:r>
          </w:p>
        </w:tc>
        <w:tc>
          <w:tcPr>
            <w:tcW w:w="496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IN_03g01540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BGS1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AGGCAAGGATACTTACCAC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GATCTGTAAATCTTCGGGAACTC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ACTTTGGGAGGAATGGTGA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Down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CTTGCTTCGTGGATGACT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CTGGAAGAAATTGGGAAG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GGGAGTGCGTTGTTGGT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CGGTGACCTGAGTTC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TTGGTTTGGCTGGTGA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RT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CAGCGAAACACTGAAGGA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1RT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TTGACAGGCGTAGGATGA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CCACTCGACCAGGGAACTA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TCGGCGGTAATGAAGAAGAA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AACCCAGCACTTTACGACG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2 </w:t>
            </w:r>
            <w:r w:rsidRPr="00112A4E">
              <w:rPr>
                <w:rFonts w:ascii="Arial" w:hAnsi="Arial" w:cs="Arial"/>
                <w:sz w:val="20"/>
                <w:szCs w:val="20"/>
              </w:rPr>
              <w:t>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Down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AGCTTGCATCTCACAACCAGCATA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2 </w:t>
            </w:r>
            <w:r w:rsidRPr="00112A4E">
              <w:rPr>
                <w:rFonts w:ascii="Arial" w:hAnsi="Arial" w:cs="Arial"/>
                <w:sz w:val="20"/>
                <w:szCs w:val="20"/>
              </w:rPr>
              <w:t>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AATCTGGCGAATCACAAG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TAAGGGAAGTTGGCGGA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TCCCTTCTTTCGCCCAA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892EE6" w:rsidRPr="00451FB5" w:rsidTr="00E46460">
        <w:trPr>
          <w:trHeight w:val="364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YZ2</w:t>
            </w:r>
          </w:p>
        </w:tc>
        <w:tc>
          <w:tcPr>
            <w:tcW w:w="652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CACTCAACACGAAAGAA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892EE6" w:rsidRPr="00451FB5" w:rsidTr="00E46460">
        <w:trPr>
          <w:trHeight w:val="318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RT1</w:t>
            </w:r>
          </w:p>
        </w:tc>
        <w:tc>
          <w:tcPr>
            <w:tcW w:w="6521" w:type="dxa"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GGTCGTGCTCCACAAGG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34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2RT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CGTGTATTGATAATCGGAAAGT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GTACGACGCATGACTTAGGG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AATTCGAGAAAAGAGGTGGGGATTT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AGATTGTTGGTATGCAGG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GGCGGTGAATATGAAGTT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AAATACTGGCACAATCCCTCG 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CCCACCAATCACTCACAA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YZ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CATCTTACTACCCGCCTC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3YZ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GATGGCTCAACGAATG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BGL3RT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AATACTGGCACAATCCCT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BGL3RT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CTGGCCCATAGCAACACCT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ACT-F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Style w:val="fontstyle01"/>
                <w:rFonts w:ascii="Arial" w:hAnsi="Arial" w:cs="Arial"/>
                <w:sz w:val="20"/>
                <w:szCs w:val="20"/>
              </w:rPr>
              <w:t>CATGGCTGGTCGTGATTTG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ACT-R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Style w:val="fontstyle01"/>
                <w:rFonts w:ascii="Arial" w:hAnsi="Arial" w:cs="Arial"/>
                <w:sz w:val="20"/>
                <w:szCs w:val="20"/>
              </w:rPr>
              <w:t>GAGGATTGACTGGCGGTT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Quantitative real-time PCR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BGL4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CTCGAGTGCACGGTTACATACAGAC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711066">
              <w:rPr>
                <w:rFonts w:ascii="Arial" w:hAnsi="Arial" w:cs="Arial"/>
                <w:i/>
                <w:iCs/>
                <w:sz w:val="20"/>
                <w:szCs w:val="20"/>
              </w:rPr>
              <w:t>BcBGL4</w:t>
            </w:r>
            <w:r w:rsidRPr="00711066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BGL4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>AGATCTATTGGTTGACGAAGGTGAG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711066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711066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711066">
              <w:rPr>
                <w:rFonts w:ascii="Arial" w:hAnsi="Arial" w:cs="Arial"/>
                <w:i/>
                <w:iCs/>
                <w:sz w:val="20"/>
                <w:szCs w:val="20"/>
              </w:rPr>
              <w:t>BcBGL4</w:t>
            </w:r>
            <w:r w:rsidRPr="00711066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4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TGGAGAAATGAATGAGGGA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4 </w:t>
            </w:r>
            <w:r w:rsidRPr="00112A4E">
              <w:rPr>
                <w:rFonts w:ascii="Arial" w:hAnsi="Arial" w:cs="Arial"/>
                <w:sz w:val="20"/>
                <w:szCs w:val="20"/>
              </w:rPr>
              <w:t>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4Down2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TCGTGGGTGAAATACTTGG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4 </w:t>
            </w:r>
            <w:r w:rsidRPr="00112A4E">
              <w:rPr>
                <w:rFonts w:ascii="Arial" w:hAnsi="Arial" w:cs="Arial"/>
                <w:sz w:val="20"/>
                <w:szCs w:val="20"/>
              </w:rPr>
              <w:t>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4BM1 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CAAATATGTACGGCTATG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4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TCGTCATTACCCATTCATC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GCTACATAGACTTCCCTCATAC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GATCTATGGGATTGACGATATTGAC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TCGACCTGGAGAAATAGTTCTTAGCGTA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Down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AGTTGCGTCTGGAATGGTG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TTACACGAGCAAAGACAGGC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5BM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ATCCTCATGGTCGATCCT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Up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GAGATGCTACAAGTCCAGGTGAA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Up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AGATCTAATCAGTTGTTGCGAGAAGG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5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Down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GGATCCGGGTTTACTCAGTGGGTGGT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Down2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GCAGTCGGCAATTTGGTACAGC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3’-flank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  <w:r w:rsidRPr="00112A4E">
              <w:rPr>
                <w:rFonts w:ascii="Arial" w:hAnsi="Arial" w:cs="Arial"/>
                <w:sz w:val="20"/>
                <w:szCs w:val="20"/>
              </w:rPr>
              <w:t xml:space="preserve"> for knock-out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BM1</w:t>
            </w:r>
          </w:p>
        </w:tc>
        <w:tc>
          <w:tcPr>
            <w:tcW w:w="652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CCGAAAGTTAAGAATTGGAT</w:t>
            </w:r>
          </w:p>
        </w:tc>
        <w:tc>
          <w:tcPr>
            <w:tcW w:w="4961" w:type="dxa"/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</w:tr>
      <w:tr w:rsidR="00892EE6" w:rsidRPr="00451FB5" w:rsidTr="00E46460">
        <w:trPr>
          <w:trHeight w:val="30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sz w:val="20"/>
                <w:szCs w:val="20"/>
              </w:rPr>
              <w:t>6BM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ind w:left="34" w:hanging="34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>CTCACCTATTCCCTCCCTTT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2EE6" w:rsidRPr="00112A4E" w:rsidRDefault="00892EE6" w:rsidP="00E46460">
            <w:pPr>
              <w:spacing w:line="307" w:lineRule="auto"/>
              <w:rPr>
                <w:rFonts w:ascii="Arial" w:hAnsi="Arial" w:cs="Arial"/>
                <w:sz w:val="20"/>
                <w:szCs w:val="20"/>
              </w:rPr>
            </w:pPr>
            <w:r w:rsidRPr="00112A4E">
              <w:rPr>
                <w:rFonts w:ascii="Arial" w:hAnsi="Arial" w:cs="Arial"/>
                <w:sz w:val="20"/>
                <w:szCs w:val="20"/>
              </w:rPr>
              <w:t xml:space="preserve">Diagnostic PCR for knock-out of 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B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GL</w:t>
            </w:r>
            <w:r w:rsidRPr="00112A4E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</w:tr>
    </w:tbl>
    <w:p w:rsidR="00A70BDA" w:rsidRDefault="00A70BDA">
      <w:bookmarkStart w:id="2" w:name="_GoBack"/>
      <w:bookmarkEnd w:id="2"/>
    </w:p>
    <w:sectPr w:rsidR="00A70BDA" w:rsidSect="00892E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2020603050405020304"/>
    <w:charset w:val="00"/>
    <w:family w:val="roman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E6"/>
    <w:rsid w:val="002B6D58"/>
    <w:rsid w:val="005E4173"/>
    <w:rsid w:val="006E0883"/>
    <w:rsid w:val="0076415F"/>
    <w:rsid w:val="00775D6B"/>
    <w:rsid w:val="00892EE6"/>
    <w:rsid w:val="009202AD"/>
    <w:rsid w:val="00A70BDA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C152A-BD21-7B4A-85D7-C04C491A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EE6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customStyle="1" w:styleId="1">
    <w:name w:val="网格型1"/>
    <w:basedOn w:val="TableNormal"/>
    <w:next w:val="TableGrid"/>
    <w:uiPriority w:val="39"/>
    <w:rsid w:val="00892EE6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92EE6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892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8:00Z</dcterms:created>
  <dcterms:modified xsi:type="dcterms:W3CDTF">2020-02-20T10:08:00Z</dcterms:modified>
</cp:coreProperties>
</file>